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E65F2" w14:textId="23C3A51F" w:rsidR="00E46EDE" w:rsidRDefault="009320F3" w:rsidP="00EA03D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DEBOOK FOR </w:t>
      </w:r>
      <w:r w:rsidR="00EA03D0">
        <w:rPr>
          <w:rFonts w:ascii="Times New Roman" w:hAnsi="Times New Roman" w:cs="Times New Roman"/>
          <w:b/>
        </w:rPr>
        <w:t>183</w:t>
      </w:r>
      <w:r>
        <w:rPr>
          <w:rFonts w:ascii="Times New Roman" w:hAnsi="Times New Roman" w:cs="Times New Roman"/>
          <w:b/>
        </w:rPr>
        <w:t xml:space="preserve"> NEWS SOURCES </w:t>
      </w:r>
    </w:p>
    <w:p w14:paraId="0D4AE594" w14:textId="77777777" w:rsidR="00E46EDE" w:rsidRDefault="009320F3" w:rsidP="00E46ED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VERING DNA AND FAMILY REUNIFICATION </w:t>
      </w:r>
    </w:p>
    <w:p w14:paraId="5D21734E" w14:textId="7299B1E7" w:rsidR="00990E69" w:rsidRDefault="009320F3" w:rsidP="00E46ED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ROM JUNE 1 – JULY 31, 2018</w:t>
      </w:r>
    </w:p>
    <w:p w14:paraId="39897025" w14:textId="54364E74" w:rsidR="00CD1346" w:rsidRDefault="00CD1346" w:rsidP="00CD1346">
      <w:pPr>
        <w:rPr>
          <w:rFonts w:ascii="Times New Roman" w:hAnsi="Times New Roman" w:cs="Times New Roman"/>
          <w:b/>
        </w:rPr>
      </w:pPr>
    </w:p>
    <w:p w14:paraId="426C9042" w14:textId="3E5DF8D7" w:rsidR="005E400D" w:rsidRDefault="005E400D" w:rsidP="00CD1346">
      <w:pPr>
        <w:rPr>
          <w:rFonts w:ascii="Times New Roman" w:hAnsi="Times New Roman" w:cs="Times New Roman"/>
          <w:b/>
        </w:rPr>
      </w:pPr>
    </w:p>
    <w:p w14:paraId="193E0764" w14:textId="77777777" w:rsidR="00A44D17" w:rsidRDefault="00A44D17" w:rsidP="00A44D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DING PROCESS</w:t>
      </w:r>
      <w:bookmarkStart w:id="0" w:name="_GoBack"/>
      <w:bookmarkEnd w:id="0"/>
    </w:p>
    <w:p w14:paraId="7BAE5699" w14:textId="77777777" w:rsidR="00A44D17" w:rsidRDefault="00A44D17" w:rsidP="00A44D17">
      <w:pPr>
        <w:rPr>
          <w:rFonts w:ascii="Times New Roman" w:hAnsi="Times New Roman" w:cs="Times New Roman"/>
          <w:b/>
        </w:rPr>
      </w:pPr>
    </w:p>
    <w:p w14:paraId="6A3D3287" w14:textId="77777777" w:rsidR="00A44D17" w:rsidRDefault="00A44D17" w:rsidP="00A44D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wo coders separately:</w:t>
      </w:r>
    </w:p>
    <w:p w14:paraId="48C84420" w14:textId="4C8C11F3" w:rsidR="00A44D17" w:rsidRPr="002C2F64" w:rsidRDefault="00A44D17" w:rsidP="00A44D17">
      <w:pPr>
        <w:pStyle w:val="NormalWeb"/>
        <w:numPr>
          <w:ilvl w:val="0"/>
          <w:numId w:val="9"/>
        </w:numPr>
        <w:shd w:val="clear" w:color="auto" w:fill="FFFFFF"/>
      </w:pPr>
      <w:r w:rsidRPr="002C2F64">
        <w:t>Re</w:t>
      </w:r>
      <w:r>
        <w:t>ad or re</w:t>
      </w:r>
      <w:r w:rsidRPr="002C2F64">
        <w:t xml:space="preserve">view the </w:t>
      </w:r>
      <w:r>
        <w:t xml:space="preserve">main </w:t>
      </w:r>
      <w:r w:rsidRPr="002C2F64">
        <w:rPr>
          <w:bCs/>
        </w:rPr>
        <w:t xml:space="preserve">text of the </w:t>
      </w:r>
      <w:r>
        <w:rPr>
          <w:bCs/>
        </w:rPr>
        <w:t>news source</w:t>
      </w:r>
      <w:r w:rsidRPr="002C2F64">
        <w:t>. Note terms</w:t>
      </w:r>
      <w:r>
        <w:t xml:space="preserve"> or excerpts</w:t>
      </w:r>
      <w:r w:rsidRPr="002C2F64">
        <w:t xml:space="preserve"> to define </w:t>
      </w:r>
      <w:r>
        <w:t>any</w:t>
      </w:r>
      <w:r w:rsidRPr="002C2F64">
        <w:t xml:space="preserve"> </w:t>
      </w:r>
      <w:r w:rsidRPr="002C2F64">
        <w:rPr>
          <w:bCs/>
        </w:rPr>
        <w:t xml:space="preserve">keywords </w:t>
      </w:r>
      <w:r w:rsidRPr="002C2F64">
        <w:t xml:space="preserve">that might indicate slant. </w:t>
      </w:r>
    </w:p>
    <w:p w14:paraId="45EA6CB8" w14:textId="5D279888" w:rsidR="00A44D17" w:rsidRDefault="00A44D17" w:rsidP="00A44D17">
      <w:pPr>
        <w:pStyle w:val="NormalWeb"/>
        <w:numPr>
          <w:ilvl w:val="0"/>
          <w:numId w:val="9"/>
        </w:numPr>
        <w:shd w:val="clear" w:color="auto" w:fill="FFFFFF"/>
      </w:pPr>
      <w:r>
        <w:t>Document codes as described below</w:t>
      </w:r>
      <w:r w:rsidRPr="002C2F64">
        <w:t xml:space="preserve">. </w:t>
      </w:r>
    </w:p>
    <w:p w14:paraId="4D59BAAA" w14:textId="53137F02" w:rsidR="00A44D17" w:rsidRPr="005F64BB" w:rsidRDefault="00A44D17" w:rsidP="00A44D17">
      <w:pPr>
        <w:pStyle w:val="NormalWeb"/>
        <w:shd w:val="clear" w:color="auto" w:fill="FFFFFF"/>
      </w:pPr>
      <w:r w:rsidRPr="005520CC">
        <w:rPr>
          <w:b/>
        </w:rPr>
        <w:t xml:space="preserve">The two coders reconcile their independent </w:t>
      </w:r>
      <w:r>
        <w:rPr>
          <w:b/>
        </w:rPr>
        <w:t>evaluation</w:t>
      </w:r>
      <w:r w:rsidRPr="005520CC">
        <w:rPr>
          <w:b/>
        </w:rPr>
        <w:t xml:space="preserve"> of the </w:t>
      </w:r>
      <w:r>
        <w:rPr>
          <w:b/>
        </w:rPr>
        <w:t xml:space="preserve">news source </w:t>
      </w:r>
      <w:r w:rsidRPr="005520CC">
        <w:rPr>
          <w:b/>
        </w:rPr>
        <w:t>through discussion.</w:t>
      </w:r>
    </w:p>
    <w:p w14:paraId="0DCAF677" w14:textId="77777777" w:rsidR="005E400D" w:rsidRDefault="005E400D" w:rsidP="00CD1346">
      <w:pPr>
        <w:rPr>
          <w:rFonts w:ascii="Times New Roman" w:hAnsi="Times New Roman" w:cs="Times New Roman"/>
          <w:b/>
        </w:rPr>
      </w:pPr>
    </w:p>
    <w:p w14:paraId="43515617" w14:textId="074B5C3B" w:rsidR="0049783E" w:rsidRPr="00C97680" w:rsidRDefault="00EA03D0" w:rsidP="00CD13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NER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49783E" w:rsidRPr="0049783E" w14:paraId="7005E17A" w14:textId="77777777" w:rsidTr="00C97680">
        <w:tc>
          <w:tcPr>
            <w:tcW w:w="2785" w:type="dxa"/>
          </w:tcPr>
          <w:p w14:paraId="32AA7CDC" w14:textId="18E2D7C8" w:rsidR="0049783E" w:rsidRPr="0049783E" w:rsidRDefault="00EA03D0" w:rsidP="00CD13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icle #</w:t>
            </w:r>
          </w:p>
        </w:tc>
        <w:tc>
          <w:tcPr>
            <w:tcW w:w="6565" w:type="dxa"/>
          </w:tcPr>
          <w:p w14:paraId="5184D5AB" w14:textId="75507CB3" w:rsidR="0049783E" w:rsidRPr="0049783E" w:rsidRDefault="00EA03D0" w:rsidP="00CD13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gned search source (could be multiple search sources, only one assigned for record naming)</w:t>
            </w:r>
          </w:p>
        </w:tc>
      </w:tr>
      <w:tr w:rsidR="0049783E" w:rsidRPr="0049783E" w14:paraId="390ED3EB" w14:textId="77777777" w:rsidTr="00C97680">
        <w:tc>
          <w:tcPr>
            <w:tcW w:w="2785" w:type="dxa"/>
          </w:tcPr>
          <w:p w14:paraId="2CA7F5CA" w14:textId="644C2865" w:rsidR="0049783E" w:rsidRPr="0049783E" w:rsidRDefault="00EA03D0" w:rsidP="00CD13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citation</w:t>
            </w:r>
          </w:p>
        </w:tc>
        <w:tc>
          <w:tcPr>
            <w:tcW w:w="6565" w:type="dxa"/>
          </w:tcPr>
          <w:p w14:paraId="428D1296" w14:textId="2BCCCDEC" w:rsidR="0049783E" w:rsidRPr="0049783E" w:rsidRDefault="0049783E" w:rsidP="00CD1346">
            <w:pPr>
              <w:rPr>
                <w:rFonts w:ascii="Times New Roman" w:hAnsi="Times New Roman" w:cs="Times New Roman"/>
              </w:rPr>
            </w:pPr>
          </w:p>
        </w:tc>
      </w:tr>
      <w:tr w:rsidR="0049783E" w:rsidRPr="0049783E" w14:paraId="02C96F14" w14:textId="77777777" w:rsidTr="00C97680">
        <w:tc>
          <w:tcPr>
            <w:tcW w:w="2785" w:type="dxa"/>
          </w:tcPr>
          <w:p w14:paraId="08E4A688" w14:textId="48C74C07" w:rsidR="0049783E" w:rsidRPr="0049783E" w:rsidRDefault="00EA03D0" w:rsidP="00CD13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icle title</w:t>
            </w:r>
          </w:p>
        </w:tc>
        <w:tc>
          <w:tcPr>
            <w:tcW w:w="6565" w:type="dxa"/>
          </w:tcPr>
          <w:p w14:paraId="46D55FCF" w14:textId="6170482F" w:rsidR="0049783E" w:rsidRPr="0049783E" w:rsidRDefault="00EA03D0" w:rsidP="00CD13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</w:t>
            </w:r>
          </w:p>
        </w:tc>
      </w:tr>
      <w:tr w:rsidR="0049783E" w:rsidRPr="0049783E" w14:paraId="3CD09012" w14:textId="77777777" w:rsidTr="00C97680">
        <w:tc>
          <w:tcPr>
            <w:tcW w:w="2785" w:type="dxa"/>
          </w:tcPr>
          <w:p w14:paraId="04B714CE" w14:textId="737CA602" w:rsidR="0049783E" w:rsidRPr="0049783E" w:rsidRDefault="00EA03D0" w:rsidP="00CD13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icle source</w:t>
            </w:r>
          </w:p>
        </w:tc>
        <w:tc>
          <w:tcPr>
            <w:tcW w:w="6565" w:type="dxa"/>
          </w:tcPr>
          <w:p w14:paraId="7EA5E1B3" w14:textId="78540F2F" w:rsidR="0049783E" w:rsidRPr="0049783E" w:rsidRDefault="00EA03D0" w:rsidP="00CD13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s source</w:t>
            </w:r>
          </w:p>
        </w:tc>
      </w:tr>
      <w:tr w:rsidR="0049783E" w:rsidRPr="0049783E" w14:paraId="0978FC82" w14:textId="77777777" w:rsidTr="00C97680">
        <w:tc>
          <w:tcPr>
            <w:tcW w:w="2785" w:type="dxa"/>
          </w:tcPr>
          <w:p w14:paraId="2833DD6E" w14:textId="45EF1DF7" w:rsidR="0049783E" w:rsidRPr="0049783E" w:rsidRDefault="00EA03D0" w:rsidP="00CD13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(s)</w:t>
            </w:r>
          </w:p>
        </w:tc>
        <w:tc>
          <w:tcPr>
            <w:tcW w:w="6565" w:type="dxa"/>
          </w:tcPr>
          <w:p w14:paraId="68C28519" w14:textId="664DBB23" w:rsidR="0049783E" w:rsidRPr="0049783E" w:rsidRDefault="00EA03D0" w:rsidP="00CD13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t, First</w:t>
            </w:r>
          </w:p>
        </w:tc>
      </w:tr>
      <w:tr w:rsidR="0049783E" w:rsidRPr="0049783E" w14:paraId="0BBBDF80" w14:textId="77777777" w:rsidTr="00C97680">
        <w:tc>
          <w:tcPr>
            <w:tcW w:w="2785" w:type="dxa"/>
          </w:tcPr>
          <w:p w14:paraId="017BB456" w14:textId="64F32ED5" w:rsidR="0049783E" w:rsidRPr="0049783E" w:rsidRDefault="00EA03D0" w:rsidP="00CD13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published</w:t>
            </w:r>
          </w:p>
        </w:tc>
        <w:tc>
          <w:tcPr>
            <w:tcW w:w="6565" w:type="dxa"/>
          </w:tcPr>
          <w:p w14:paraId="01C2080F" w14:textId="53B36DB2" w:rsidR="0049783E" w:rsidRPr="0049783E" w:rsidRDefault="00EA03D0" w:rsidP="00CD13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 Day, Year</w:t>
            </w:r>
          </w:p>
        </w:tc>
      </w:tr>
    </w:tbl>
    <w:p w14:paraId="67C81734" w14:textId="541DF164" w:rsidR="00EA03D0" w:rsidRDefault="00EA03D0" w:rsidP="00CD1346">
      <w:pPr>
        <w:rPr>
          <w:rFonts w:ascii="Times New Roman" w:hAnsi="Times New Roman" w:cs="Times New Roman"/>
        </w:rPr>
      </w:pPr>
    </w:p>
    <w:p w14:paraId="1BC261AC" w14:textId="77777777" w:rsidR="005E400D" w:rsidRDefault="005E400D" w:rsidP="00CD1346">
      <w:pPr>
        <w:rPr>
          <w:rFonts w:ascii="Times New Roman" w:hAnsi="Times New Roman" w:cs="Times New Roman"/>
        </w:rPr>
      </w:pPr>
    </w:p>
    <w:p w14:paraId="45CA88C9" w14:textId="2574A785" w:rsidR="00EA03D0" w:rsidRPr="00C97680" w:rsidRDefault="00EA03D0" w:rsidP="00EA03D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ITIAL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EA03D0" w:rsidRPr="0049783E" w14:paraId="19529961" w14:textId="77777777" w:rsidTr="00C97680">
        <w:tc>
          <w:tcPr>
            <w:tcW w:w="2785" w:type="dxa"/>
          </w:tcPr>
          <w:p w14:paraId="05EE6522" w14:textId="64307F9A" w:rsidR="00EA03D0" w:rsidRPr="0049783E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/ exclusion criteria</w:t>
            </w:r>
          </w:p>
        </w:tc>
        <w:tc>
          <w:tcPr>
            <w:tcW w:w="6565" w:type="dxa"/>
          </w:tcPr>
          <w:p w14:paraId="56977514" w14:textId="4D2CC59B" w:rsidR="00EA03D0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 or</w:t>
            </w:r>
          </w:p>
          <w:p w14:paraId="25AA8239" w14:textId="19E63985" w:rsidR="00EA03D0" w:rsidRPr="0049783E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: lack of DNA discussion or duplicate record</w:t>
            </w:r>
          </w:p>
        </w:tc>
      </w:tr>
      <w:tr w:rsidR="00EA03D0" w:rsidRPr="0049783E" w14:paraId="3A7A1658" w14:textId="77777777" w:rsidTr="00C97680">
        <w:tc>
          <w:tcPr>
            <w:tcW w:w="2785" w:type="dxa"/>
          </w:tcPr>
          <w:p w14:paraId="10D2DB75" w14:textId="2EB8D078" w:rsidR="00EA03D0" w:rsidRPr="0049783E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icle type</w:t>
            </w:r>
          </w:p>
        </w:tc>
        <w:tc>
          <w:tcPr>
            <w:tcW w:w="6565" w:type="dxa"/>
          </w:tcPr>
          <w:p w14:paraId="06EEBE04" w14:textId="77777777" w:rsidR="00EA03D0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inion editorial</w:t>
            </w:r>
          </w:p>
          <w:p w14:paraId="0439DA58" w14:textId="6D3A16B3" w:rsidR="00EA03D0" w:rsidRPr="0049783E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istic</w:t>
            </w:r>
            <w:r w:rsidR="00406196">
              <w:rPr>
                <w:rFonts w:ascii="Times New Roman" w:hAnsi="Times New Roman" w:cs="Times New Roman"/>
              </w:rPr>
              <w:t xml:space="preserve"> article</w:t>
            </w:r>
          </w:p>
        </w:tc>
      </w:tr>
      <w:tr w:rsidR="00EA03D0" w:rsidRPr="0049783E" w14:paraId="07DA7957" w14:textId="77777777" w:rsidTr="00C97680">
        <w:tc>
          <w:tcPr>
            <w:tcW w:w="2785" w:type="dxa"/>
          </w:tcPr>
          <w:p w14:paraId="78B80688" w14:textId="2D87C72E" w:rsidR="00EA03D0" w:rsidRPr="0049783E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d count</w:t>
            </w:r>
          </w:p>
        </w:tc>
        <w:tc>
          <w:tcPr>
            <w:tcW w:w="6565" w:type="dxa"/>
          </w:tcPr>
          <w:p w14:paraId="46DF8412" w14:textId="23B64AB6" w:rsidR="00EA03D0" w:rsidRPr="0049783E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words excluding figure legends, titles, and subtitles</w:t>
            </w:r>
          </w:p>
        </w:tc>
      </w:tr>
      <w:tr w:rsidR="00EA03D0" w:rsidRPr="0049783E" w14:paraId="57AB126F" w14:textId="77777777" w:rsidTr="00C97680">
        <w:tc>
          <w:tcPr>
            <w:tcW w:w="2785" w:type="dxa"/>
          </w:tcPr>
          <w:p w14:paraId="636DA711" w14:textId="2E78A308" w:rsidR="00EA03D0" w:rsidRPr="0049783E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ience discussion</w:t>
            </w:r>
          </w:p>
        </w:tc>
        <w:tc>
          <w:tcPr>
            <w:tcW w:w="6565" w:type="dxa"/>
          </w:tcPr>
          <w:p w14:paraId="5389D471" w14:textId="77777777" w:rsidR="00EA03D0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: discussion of DNA testing</w:t>
            </w:r>
          </w:p>
          <w:p w14:paraId="609018B1" w14:textId="4356C041" w:rsidR="00EA03D0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: no discussion of </w:t>
            </w:r>
            <w:r w:rsidR="00406196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science of DNA testing</w:t>
            </w:r>
          </w:p>
          <w:p w14:paraId="00AF1451" w14:textId="122E806B" w:rsidR="00EA03D0" w:rsidRPr="0049783E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cus: no scientific discussion, but article’s focus is </w:t>
            </w:r>
            <w:r w:rsidR="00837176">
              <w:rPr>
                <w:rFonts w:ascii="Times New Roman" w:hAnsi="Times New Roman" w:cs="Times New Roman"/>
              </w:rPr>
              <w:t xml:space="preserve">on </w:t>
            </w:r>
            <w:r>
              <w:rPr>
                <w:rFonts w:ascii="Times New Roman" w:hAnsi="Times New Roman" w:cs="Times New Roman"/>
              </w:rPr>
              <w:t>DNA test</w:t>
            </w:r>
            <w:r w:rsidR="00406196">
              <w:rPr>
                <w:rFonts w:ascii="Times New Roman" w:hAnsi="Times New Roman" w:cs="Times New Roman"/>
              </w:rPr>
              <w:t>ing</w:t>
            </w:r>
          </w:p>
        </w:tc>
      </w:tr>
      <w:tr w:rsidR="00EA03D0" w:rsidRPr="0049783E" w14:paraId="46F69F6A" w14:textId="77777777" w:rsidTr="00C97680">
        <w:tc>
          <w:tcPr>
            <w:tcW w:w="2785" w:type="dxa"/>
          </w:tcPr>
          <w:p w14:paraId="58EF1034" w14:textId="0024399F" w:rsidR="00EA03D0" w:rsidRPr="0049783E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al reference</w:t>
            </w:r>
          </w:p>
        </w:tc>
        <w:tc>
          <w:tcPr>
            <w:tcW w:w="6565" w:type="dxa"/>
          </w:tcPr>
          <w:p w14:paraId="064EB55C" w14:textId="77777777" w:rsidR="00EA03D0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: discussion of the legal authority for DNA testing</w:t>
            </w:r>
          </w:p>
          <w:p w14:paraId="664D8510" w14:textId="4BC25827" w:rsidR="00EA03D0" w:rsidRPr="0049783E" w:rsidRDefault="00EA03D0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: no discussion of the legal authority for DNA testing</w:t>
            </w:r>
          </w:p>
        </w:tc>
      </w:tr>
    </w:tbl>
    <w:p w14:paraId="6DFF1378" w14:textId="32DF3656" w:rsidR="00EA03D0" w:rsidRDefault="00EA03D0" w:rsidP="00EA03D0">
      <w:pPr>
        <w:rPr>
          <w:rFonts w:ascii="Times New Roman" w:hAnsi="Times New Roman" w:cs="Times New Roman"/>
        </w:rPr>
      </w:pPr>
    </w:p>
    <w:p w14:paraId="5CEEDBE9" w14:textId="328EA5A0" w:rsidR="00D41CF7" w:rsidRPr="00C97680" w:rsidRDefault="00D41CF7" w:rsidP="00D41C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L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D41CF7" w:rsidRPr="0049783E" w14:paraId="533CCC7D" w14:textId="77777777" w:rsidTr="00C97680">
        <w:tc>
          <w:tcPr>
            <w:tcW w:w="2785" w:type="dxa"/>
          </w:tcPr>
          <w:p w14:paraId="52776AEF" w14:textId="3CEF559B" w:rsidR="00D41CF7" w:rsidRPr="0049783E" w:rsidRDefault="00D41CF7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igration</w:t>
            </w:r>
          </w:p>
        </w:tc>
        <w:tc>
          <w:tcPr>
            <w:tcW w:w="6565" w:type="dxa"/>
          </w:tcPr>
          <w:p w14:paraId="37C31D03" w14:textId="0A469348" w:rsidR="00D41CF7" w:rsidRPr="0049783E" w:rsidRDefault="00D41CF7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/con/neutral: article has a slant for or against immigration or immigrants, legal or otherwise</w:t>
            </w:r>
            <w:r w:rsidR="00837176">
              <w:rPr>
                <w:rFonts w:ascii="Times New Roman" w:hAnsi="Times New Roman" w:cs="Times New Roman"/>
              </w:rPr>
              <w:t xml:space="preserve"> (e.g., k</w:t>
            </w:r>
            <w:r>
              <w:rPr>
                <w:rFonts w:ascii="Times New Roman" w:hAnsi="Times New Roman" w:cs="Times New Roman"/>
              </w:rPr>
              <w:t xml:space="preserve">eywords include “illegal immigrant” </w:t>
            </w:r>
            <w:r w:rsidR="00406196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“build a wall”</w:t>
            </w:r>
            <w:r w:rsidR="00837176">
              <w:rPr>
                <w:rFonts w:ascii="Times New Roman" w:hAnsi="Times New Roman" w:cs="Times New Roman"/>
              </w:rPr>
              <w:t>)</w:t>
            </w:r>
          </w:p>
        </w:tc>
      </w:tr>
      <w:tr w:rsidR="00D41CF7" w:rsidRPr="0049783E" w14:paraId="50A7B782" w14:textId="77777777" w:rsidTr="00C97680">
        <w:tc>
          <w:tcPr>
            <w:tcW w:w="2785" w:type="dxa"/>
          </w:tcPr>
          <w:p w14:paraId="5E7DAD6D" w14:textId="5DF14A79" w:rsidR="00D41CF7" w:rsidRPr="0049783E" w:rsidRDefault="00D41CF7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Zero-tolerance policy</w:t>
            </w:r>
          </w:p>
        </w:tc>
        <w:tc>
          <w:tcPr>
            <w:tcW w:w="6565" w:type="dxa"/>
          </w:tcPr>
          <w:p w14:paraId="5919DFB3" w14:textId="16C5A2D7" w:rsidR="00D41CF7" w:rsidRPr="0049783E" w:rsidRDefault="00D41CF7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/con/neutral: article has a slant for or against the Trump administration</w:t>
            </w:r>
            <w:r w:rsidR="00406196">
              <w:rPr>
                <w:rFonts w:ascii="Times New Roman" w:hAnsi="Times New Roman" w:cs="Times New Roman"/>
              </w:rPr>
              <w:t>’s</w:t>
            </w:r>
            <w:r>
              <w:rPr>
                <w:rFonts w:ascii="Times New Roman" w:hAnsi="Times New Roman" w:cs="Times New Roman"/>
              </w:rPr>
              <w:t xml:space="preserve"> zero-tolerance policy prosecuting illegal border crossers and asylum seekers as criminals</w:t>
            </w:r>
          </w:p>
        </w:tc>
      </w:tr>
      <w:tr w:rsidR="00D41CF7" w:rsidRPr="0049783E" w14:paraId="173B0F9F" w14:textId="77777777" w:rsidTr="00C97680">
        <w:tc>
          <w:tcPr>
            <w:tcW w:w="2785" w:type="dxa"/>
          </w:tcPr>
          <w:p w14:paraId="4D37DC21" w14:textId="46A5D10C" w:rsidR="00D41CF7" w:rsidRPr="0049783E" w:rsidRDefault="00D41CF7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6565" w:type="dxa"/>
          </w:tcPr>
          <w:p w14:paraId="7304B906" w14:textId="5E109079" w:rsidR="00D41CF7" w:rsidRPr="0049783E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/con/neutral: article has a slant for or against the use of DNA in the context of migration and family reunification</w:t>
            </w:r>
          </w:p>
        </w:tc>
      </w:tr>
    </w:tbl>
    <w:p w14:paraId="4FC49227" w14:textId="77777777" w:rsidR="00D41CF7" w:rsidRDefault="00D41CF7" w:rsidP="00D41CF7">
      <w:pPr>
        <w:rPr>
          <w:rFonts w:ascii="Times New Roman" w:hAnsi="Times New Roman" w:cs="Times New Roman"/>
        </w:rPr>
      </w:pPr>
    </w:p>
    <w:p w14:paraId="779C40D4" w14:textId="5046433F" w:rsidR="00DD59C1" w:rsidRPr="00C97680" w:rsidRDefault="00DD59C1" w:rsidP="00DD59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ITIAL CONTENT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DD59C1" w:rsidRPr="0049783E" w14:paraId="1D256B0F" w14:textId="77777777" w:rsidTr="00C97680">
        <w:tc>
          <w:tcPr>
            <w:tcW w:w="2785" w:type="dxa"/>
          </w:tcPr>
          <w:p w14:paraId="406FEA2B" w14:textId="7B2B4316" w:rsidR="00DD59C1" w:rsidRPr="0049783E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ts consulted</w:t>
            </w:r>
          </w:p>
        </w:tc>
        <w:tc>
          <w:tcPr>
            <w:tcW w:w="6565" w:type="dxa"/>
          </w:tcPr>
          <w:p w14:paraId="4417B9F4" w14:textId="77777777" w:rsidR="00DD59C1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 academic</w:t>
            </w:r>
          </w:p>
          <w:p w14:paraId="421F33A1" w14:textId="0C5FFD8E" w:rsidR="00DD59C1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forensic</w:t>
            </w:r>
          </w:p>
          <w:p w14:paraId="7F6EAD60" w14:textId="0320F412" w:rsidR="00DD59C1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: government</w:t>
            </w:r>
          </w:p>
          <w:p w14:paraId="24DA4784" w14:textId="57E83AB4" w:rsidR="00DD59C1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: police</w:t>
            </w:r>
          </w:p>
          <w:p w14:paraId="3E3597F8" w14:textId="1BF71BC8" w:rsidR="00DD59C1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: industry </w:t>
            </w:r>
          </w:p>
          <w:p w14:paraId="01F7155E" w14:textId="0EC7A44F" w:rsidR="00DD59C1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: charity </w:t>
            </w:r>
          </w:p>
          <w:p w14:paraId="207755DB" w14:textId="7A9705D5" w:rsidR="00DD59C1" w:rsidRPr="0049783E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: not applicable </w:t>
            </w:r>
          </w:p>
        </w:tc>
      </w:tr>
      <w:tr w:rsidR="00DD59C1" w:rsidRPr="0049783E" w14:paraId="02033F5E" w14:textId="77777777" w:rsidTr="00C97680">
        <w:tc>
          <w:tcPr>
            <w:tcW w:w="2785" w:type="dxa"/>
          </w:tcPr>
          <w:p w14:paraId="3F88D047" w14:textId="7A56D7F9" w:rsidR="00DD59C1" w:rsidRPr="0049783E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s covered</w:t>
            </w:r>
          </w:p>
        </w:tc>
        <w:tc>
          <w:tcPr>
            <w:tcW w:w="6565" w:type="dxa"/>
          </w:tcPr>
          <w:p w14:paraId="7D68F1FF" w14:textId="47ECAF5E" w:rsidR="00DD59C1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: </w:t>
            </w:r>
            <w:r w:rsidR="0040619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etainee DNA collection</w:t>
            </w:r>
          </w:p>
          <w:p w14:paraId="0435ADF8" w14:textId="77777777" w:rsidR="00DD59C1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: at-border family DNA testing</w:t>
            </w:r>
          </w:p>
          <w:p w14:paraId="486463CA" w14:textId="77777777" w:rsidR="00DD59C1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post-border DNA testing for family reunification</w:t>
            </w:r>
          </w:p>
          <w:p w14:paraId="7EAB059C" w14:textId="2FEDC7CB" w:rsidR="00DD59C1" w:rsidRPr="0049783E" w:rsidRDefault="00DD59C1" w:rsidP="000A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: ancestry DNA testing. </w:t>
            </w:r>
          </w:p>
        </w:tc>
      </w:tr>
    </w:tbl>
    <w:p w14:paraId="38344368" w14:textId="77777777" w:rsidR="00D41CF7" w:rsidRDefault="00D41CF7" w:rsidP="00EA03D0">
      <w:pPr>
        <w:rPr>
          <w:rFonts w:ascii="Times New Roman" w:hAnsi="Times New Roman" w:cs="Times New Roman"/>
        </w:rPr>
      </w:pPr>
    </w:p>
    <w:sectPr w:rsidR="00D41CF7" w:rsidSect="004C1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6948E0"/>
    <w:multiLevelType w:val="hybridMultilevel"/>
    <w:tmpl w:val="F87AE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410A4"/>
    <w:multiLevelType w:val="hybridMultilevel"/>
    <w:tmpl w:val="4CE8C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40A53"/>
    <w:multiLevelType w:val="hybridMultilevel"/>
    <w:tmpl w:val="64685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879ED"/>
    <w:multiLevelType w:val="hybridMultilevel"/>
    <w:tmpl w:val="9E3E5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43AFE"/>
    <w:multiLevelType w:val="hybridMultilevel"/>
    <w:tmpl w:val="9E969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306612"/>
    <w:multiLevelType w:val="hybridMultilevel"/>
    <w:tmpl w:val="0D98D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613745"/>
    <w:multiLevelType w:val="hybridMultilevel"/>
    <w:tmpl w:val="FB6AB0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0600EB6"/>
    <w:multiLevelType w:val="hybridMultilevel"/>
    <w:tmpl w:val="F9921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2C0F0C"/>
    <w:multiLevelType w:val="hybridMultilevel"/>
    <w:tmpl w:val="EBB62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4"/>
  </w:num>
  <w:num w:numId="5">
    <w:abstractNumId w:val="6"/>
  </w:num>
  <w:num w:numId="6">
    <w:abstractNumId w:val="2"/>
  </w:num>
  <w:num w:numId="7">
    <w:abstractNumId w:val="3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346"/>
    <w:rsid w:val="00051296"/>
    <w:rsid w:val="00052F38"/>
    <w:rsid w:val="00056A69"/>
    <w:rsid w:val="000F64A0"/>
    <w:rsid w:val="0015774A"/>
    <w:rsid w:val="00171345"/>
    <w:rsid w:val="001D56DC"/>
    <w:rsid w:val="001F04DF"/>
    <w:rsid w:val="00243F24"/>
    <w:rsid w:val="00280A1A"/>
    <w:rsid w:val="002B7CA9"/>
    <w:rsid w:val="002C2A2A"/>
    <w:rsid w:val="002E0A9F"/>
    <w:rsid w:val="002F77F2"/>
    <w:rsid w:val="003211DC"/>
    <w:rsid w:val="0032482D"/>
    <w:rsid w:val="00355347"/>
    <w:rsid w:val="003A128A"/>
    <w:rsid w:val="003B26C7"/>
    <w:rsid w:val="003B7F69"/>
    <w:rsid w:val="003D4808"/>
    <w:rsid w:val="00406196"/>
    <w:rsid w:val="0049783E"/>
    <w:rsid w:val="004A6266"/>
    <w:rsid w:val="004C18BB"/>
    <w:rsid w:val="004E65B0"/>
    <w:rsid w:val="00512BB3"/>
    <w:rsid w:val="00536A09"/>
    <w:rsid w:val="00546C24"/>
    <w:rsid w:val="0055329B"/>
    <w:rsid w:val="0058303C"/>
    <w:rsid w:val="005845EB"/>
    <w:rsid w:val="005A1DC5"/>
    <w:rsid w:val="005D2E30"/>
    <w:rsid w:val="005E400D"/>
    <w:rsid w:val="005E6750"/>
    <w:rsid w:val="005E6D01"/>
    <w:rsid w:val="005F0E23"/>
    <w:rsid w:val="00644F1F"/>
    <w:rsid w:val="006627F5"/>
    <w:rsid w:val="00696504"/>
    <w:rsid w:val="00701269"/>
    <w:rsid w:val="00796AEC"/>
    <w:rsid w:val="007A1F05"/>
    <w:rsid w:val="007D6C2E"/>
    <w:rsid w:val="007E7FFD"/>
    <w:rsid w:val="007F4D09"/>
    <w:rsid w:val="007F5205"/>
    <w:rsid w:val="00837176"/>
    <w:rsid w:val="008441C6"/>
    <w:rsid w:val="008575F0"/>
    <w:rsid w:val="008A3E87"/>
    <w:rsid w:val="008D7FF5"/>
    <w:rsid w:val="00906E98"/>
    <w:rsid w:val="009320F3"/>
    <w:rsid w:val="00941184"/>
    <w:rsid w:val="00950B3C"/>
    <w:rsid w:val="009843D2"/>
    <w:rsid w:val="009E0707"/>
    <w:rsid w:val="00A23381"/>
    <w:rsid w:val="00A25F84"/>
    <w:rsid w:val="00A34B05"/>
    <w:rsid w:val="00A44D17"/>
    <w:rsid w:val="00A96F26"/>
    <w:rsid w:val="00AA203F"/>
    <w:rsid w:val="00AB3B89"/>
    <w:rsid w:val="00AD704C"/>
    <w:rsid w:val="00AE5332"/>
    <w:rsid w:val="00B44454"/>
    <w:rsid w:val="00BB1561"/>
    <w:rsid w:val="00BB2FEE"/>
    <w:rsid w:val="00BB38D5"/>
    <w:rsid w:val="00BD3D02"/>
    <w:rsid w:val="00BF0495"/>
    <w:rsid w:val="00C2096D"/>
    <w:rsid w:val="00C33E6E"/>
    <w:rsid w:val="00C426A3"/>
    <w:rsid w:val="00C45497"/>
    <w:rsid w:val="00C620A8"/>
    <w:rsid w:val="00C640A2"/>
    <w:rsid w:val="00C826D0"/>
    <w:rsid w:val="00C85F12"/>
    <w:rsid w:val="00C9752C"/>
    <w:rsid w:val="00C97680"/>
    <w:rsid w:val="00CB36A6"/>
    <w:rsid w:val="00CC69AD"/>
    <w:rsid w:val="00CD1346"/>
    <w:rsid w:val="00CE5EE5"/>
    <w:rsid w:val="00D2151B"/>
    <w:rsid w:val="00D41CF7"/>
    <w:rsid w:val="00D709C6"/>
    <w:rsid w:val="00D76428"/>
    <w:rsid w:val="00D962D2"/>
    <w:rsid w:val="00DB0EE6"/>
    <w:rsid w:val="00DD59C1"/>
    <w:rsid w:val="00E039D9"/>
    <w:rsid w:val="00E41523"/>
    <w:rsid w:val="00E46EDE"/>
    <w:rsid w:val="00E71A34"/>
    <w:rsid w:val="00E97A67"/>
    <w:rsid w:val="00EA03D0"/>
    <w:rsid w:val="00EB667A"/>
    <w:rsid w:val="00EC0C80"/>
    <w:rsid w:val="00EF3251"/>
    <w:rsid w:val="00F71FF8"/>
    <w:rsid w:val="00F868BA"/>
    <w:rsid w:val="00F953ED"/>
    <w:rsid w:val="00FA29C2"/>
    <w:rsid w:val="00FA2F51"/>
    <w:rsid w:val="00FB4A11"/>
    <w:rsid w:val="00FB7301"/>
    <w:rsid w:val="00FC12E7"/>
    <w:rsid w:val="00FD1B19"/>
    <w:rsid w:val="00FE1F7E"/>
    <w:rsid w:val="00FE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10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12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2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2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2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2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2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29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C69AD"/>
    <w:pPr>
      <w:ind w:left="720"/>
      <w:contextualSpacing/>
    </w:pPr>
  </w:style>
  <w:style w:type="table" w:styleId="TableGrid">
    <w:name w:val="Table Grid"/>
    <w:basedOn w:val="TableNormal"/>
    <w:uiPriority w:val="39"/>
    <w:rsid w:val="00497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4D1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53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/>
</file>

<file path=customXml/itemProps1.xml><?xml version="1.0" encoding="utf-8"?>
<ds:datastoreItem xmlns:ds="http://schemas.openxmlformats.org/officeDocument/2006/customXml" ds:itemID="{5ACF8841-0BB4-F743-BD44-010B5BE26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die Oray</dc:creator>
  <cp:keywords/>
  <dc:description/>
  <cp:lastModifiedBy>Sara Katsanis</cp:lastModifiedBy>
  <cp:revision>3</cp:revision>
  <dcterms:created xsi:type="dcterms:W3CDTF">2019-04-18T01:15:00Z</dcterms:created>
  <dcterms:modified xsi:type="dcterms:W3CDTF">2019-04-19T17:12:00Z</dcterms:modified>
</cp:coreProperties>
</file>